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CF1FD" w14:textId="0622B6F5" w:rsidR="003642E3" w:rsidRDefault="003642E3" w:rsidP="003642E3"/>
    <w:p w14:paraId="3E44AA4E" w14:textId="7EF10A10" w:rsidR="00F14FA1" w:rsidRPr="002B413C" w:rsidRDefault="00F14FA1" w:rsidP="00F14FA1">
      <w:pPr>
        <w:jc w:val="center"/>
        <w:rPr>
          <w:b/>
          <w:bCs/>
          <w:sz w:val="28"/>
          <w:szCs w:val="28"/>
          <w:lang w:val="en-AU"/>
        </w:rPr>
      </w:pPr>
      <w:r w:rsidRPr="002B413C">
        <w:rPr>
          <w:b/>
          <w:bCs/>
          <w:sz w:val="28"/>
          <w:szCs w:val="28"/>
          <w:lang w:val="en-AU"/>
        </w:rPr>
        <w:t>Supp</w:t>
      </w:r>
      <w:r w:rsidR="002B413C" w:rsidRPr="002B413C">
        <w:rPr>
          <w:b/>
          <w:bCs/>
          <w:sz w:val="28"/>
          <w:szCs w:val="28"/>
          <w:lang w:val="en-AU"/>
        </w:rPr>
        <w:t>orting Information</w:t>
      </w:r>
    </w:p>
    <w:p w14:paraId="309D7941" w14:textId="77777777" w:rsidR="00F14FA1" w:rsidRPr="00F14FA1" w:rsidRDefault="00F14FA1" w:rsidP="00F14FA1">
      <w:pPr>
        <w:jc w:val="center"/>
        <w:rPr>
          <w:b/>
          <w:bCs/>
          <w:sz w:val="24"/>
          <w:szCs w:val="24"/>
          <w:lang w:val="en-AU"/>
        </w:rPr>
      </w:pPr>
    </w:p>
    <w:p w14:paraId="1A388251" w14:textId="05DB0468" w:rsidR="00F14FA1" w:rsidRPr="00F14FA1" w:rsidRDefault="00F14FA1" w:rsidP="00F14FA1">
      <w:pPr>
        <w:jc w:val="center"/>
        <w:rPr>
          <w:b/>
          <w:bCs/>
          <w:sz w:val="24"/>
          <w:szCs w:val="24"/>
          <w:lang w:val="en-AU"/>
        </w:rPr>
      </w:pPr>
      <w:r w:rsidRPr="00F14FA1">
        <w:rPr>
          <w:b/>
          <w:bCs/>
          <w:sz w:val="24"/>
          <w:szCs w:val="24"/>
          <w:lang w:val="en-AU"/>
        </w:rPr>
        <w:t xml:space="preserve">Lost </w:t>
      </w:r>
      <w:proofErr w:type="spellStart"/>
      <w:r w:rsidRPr="00F14FA1">
        <w:rPr>
          <w:b/>
          <w:bCs/>
          <w:sz w:val="24"/>
          <w:szCs w:val="24"/>
          <w:lang w:val="en-AU"/>
        </w:rPr>
        <w:t>bioscapes</w:t>
      </w:r>
      <w:proofErr w:type="spellEnd"/>
      <w:r w:rsidRPr="00F14FA1">
        <w:rPr>
          <w:b/>
          <w:bCs/>
          <w:sz w:val="24"/>
          <w:szCs w:val="24"/>
          <w:lang w:val="en-AU"/>
        </w:rPr>
        <w:t>: Floristic and arthropod diversity coincident with 12</w:t>
      </w:r>
      <w:r w:rsidRPr="00F14FA1">
        <w:rPr>
          <w:b/>
          <w:bCs/>
          <w:sz w:val="24"/>
          <w:szCs w:val="24"/>
          <w:vertAlign w:val="superscript"/>
          <w:lang w:val="en-AU"/>
        </w:rPr>
        <w:t>th</w:t>
      </w:r>
      <w:r w:rsidRPr="00F14FA1">
        <w:rPr>
          <w:b/>
          <w:bCs/>
          <w:sz w:val="24"/>
          <w:szCs w:val="24"/>
          <w:lang w:val="en-AU"/>
        </w:rPr>
        <w:t xml:space="preserve"> century Polynesian settlement, </w:t>
      </w:r>
      <w:proofErr w:type="spellStart"/>
      <w:r w:rsidRPr="00F14FA1">
        <w:rPr>
          <w:b/>
          <w:bCs/>
          <w:sz w:val="24"/>
          <w:szCs w:val="24"/>
          <w:lang w:val="en-AU"/>
        </w:rPr>
        <w:t>Nuku</w:t>
      </w:r>
      <w:proofErr w:type="spellEnd"/>
      <w:r w:rsidRPr="00F14FA1">
        <w:rPr>
          <w:b/>
          <w:bCs/>
          <w:sz w:val="24"/>
          <w:szCs w:val="24"/>
          <w:lang w:val="en-AU"/>
        </w:rPr>
        <w:t xml:space="preserve"> Hiva, Marquesas Islands</w:t>
      </w:r>
    </w:p>
    <w:p w14:paraId="04EC0E48" w14:textId="77777777" w:rsidR="00F14FA1" w:rsidRPr="00F14FA1" w:rsidRDefault="00F14FA1" w:rsidP="00F14FA1">
      <w:pPr>
        <w:jc w:val="center"/>
        <w:rPr>
          <w:sz w:val="24"/>
          <w:szCs w:val="24"/>
          <w:lang w:val="en-AU"/>
        </w:rPr>
      </w:pPr>
    </w:p>
    <w:p w14:paraId="6EECA41D" w14:textId="75B423DC" w:rsidR="00F14FA1" w:rsidRPr="00F14FA1" w:rsidRDefault="00F14FA1" w:rsidP="00F14FA1">
      <w:pPr>
        <w:jc w:val="center"/>
        <w:rPr>
          <w:sz w:val="24"/>
          <w:szCs w:val="24"/>
          <w:vertAlign w:val="superscript"/>
          <w:lang w:val="en-AU"/>
        </w:rPr>
      </w:pPr>
      <w:r w:rsidRPr="00F14FA1">
        <w:rPr>
          <w:sz w:val="24"/>
          <w:szCs w:val="24"/>
          <w:lang w:val="en-AU"/>
        </w:rPr>
        <w:t>Melinda S. Allen, Tara Lewis, Nick Porch</w:t>
      </w:r>
      <w:r>
        <w:rPr>
          <w:sz w:val="24"/>
          <w:szCs w:val="24"/>
          <w:lang w:val="en-AU"/>
        </w:rPr>
        <w:br/>
      </w:r>
    </w:p>
    <w:p w14:paraId="7CD18BD9" w14:textId="77777777" w:rsidR="00F14FA1" w:rsidRDefault="00F14FA1" w:rsidP="00F14FA1">
      <w:pPr>
        <w:jc w:val="center"/>
      </w:pPr>
    </w:p>
    <w:p w14:paraId="29896320" w14:textId="2EF9A0F1" w:rsidR="003642E3" w:rsidRPr="003642E3" w:rsidRDefault="003642E3" w:rsidP="003642E3">
      <w:pPr>
        <w:rPr>
          <w:b/>
          <w:bCs/>
        </w:rPr>
      </w:pPr>
      <w:r>
        <w:rPr>
          <w:b/>
          <w:bCs/>
        </w:rPr>
        <w:t xml:space="preserve">S1 </w:t>
      </w:r>
      <w:r w:rsidR="002B413C">
        <w:rPr>
          <w:b/>
          <w:bCs/>
        </w:rPr>
        <w:t>Text</w:t>
      </w:r>
      <w:r>
        <w:rPr>
          <w:b/>
          <w:bCs/>
        </w:rPr>
        <w:t xml:space="preserve">. </w:t>
      </w:r>
      <w:proofErr w:type="spellStart"/>
      <w:r w:rsidRPr="003642E3">
        <w:rPr>
          <w:b/>
          <w:bCs/>
        </w:rPr>
        <w:t>Ox</w:t>
      </w:r>
      <w:r w:rsidR="002B413C">
        <w:rPr>
          <w:b/>
          <w:bCs/>
        </w:rPr>
        <w:t>C</w:t>
      </w:r>
      <w:r w:rsidRPr="003642E3">
        <w:rPr>
          <w:b/>
          <w:bCs/>
        </w:rPr>
        <w:t>al</w:t>
      </w:r>
      <w:proofErr w:type="spellEnd"/>
      <w:r w:rsidRPr="003642E3">
        <w:rPr>
          <w:b/>
          <w:bCs/>
        </w:rPr>
        <w:t xml:space="preserve"> </w:t>
      </w:r>
      <w:r w:rsidR="00C56B0C">
        <w:rPr>
          <w:b/>
          <w:bCs/>
        </w:rPr>
        <w:t xml:space="preserve">(ver. 4.4.4) </w:t>
      </w:r>
      <w:r w:rsidRPr="003642E3">
        <w:rPr>
          <w:b/>
          <w:bCs/>
        </w:rPr>
        <w:t>Bayesian Model</w:t>
      </w:r>
      <w:r w:rsidR="00CD19FE">
        <w:rPr>
          <w:b/>
          <w:bCs/>
        </w:rPr>
        <w:t xml:space="preserve"> Code</w:t>
      </w:r>
      <w:r w:rsidRPr="003642E3">
        <w:rPr>
          <w:b/>
          <w:bCs/>
        </w:rPr>
        <w:t xml:space="preserve"> </w:t>
      </w:r>
    </w:p>
    <w:p w14:paraId="72440937" w14:textId="77777777" w:rsidR="003642E3" w:rsidRDefault="003642E3" w:rsidP="003642E3"/>
    <w:p w14:paraId="2DF1FB61" w14:textId="16AC7CFF" w:rsidR="003642E3" w:rsidRDefault="003642E3" w:rsidP="003642E3">
      <w:r>
        <w:t>Plot()</w:t>
      </w:r>
      <w:r>
        <w:br/>
        <w:t> {</w:t>
      </w:r>
      <w:r>
        <w:br/>
        <w:t xml:space="preserve">  </w:t>
      </w:r>
      <w:proofErr w:type="spellStart"/>
      <w:r>
        <w:t>Outlier_Model</w:t>
      </w:r>
      <w:proofErr w:type="spellEnd"/>
      <w:r>
        <w:t>("</w:t>
      </w:r>
      <w:proofErr w:type="spellStart"/>
      <w:r>
        <w:t>Charcoal",Exp</w:t>
      </w:r>
      <w:proofErr w:type="spellEnd"/>
      <w:r>
        <w:t>(1,-10,0),U(0,3),"t");</w:t>
      </w:r>
      <w:r>
        <w:br/>
        <w:t>  Curve("SHCal20","shcal20.14c");</w:t>
      </w:r>
      <w:r>
        <w:br/>
        <w:t>  Sequence()</w:t>
      </w:r>
      <w:r>
        <w:br/>
        <w:t>  {</w:t>
      </w:r>
      <w:r>
        <w:br/>
        <w:t>   Boundary("Start IV");</w:t>
      </w:r>
      <w:r>
        <w:br/>
        <w:t>   Phase("IV")</w:t>
      </w:r>
      <w:r>
        <w:br/>
        <w:t>   {</w:t>
      </w:r>
      <w:r>
        <w:br/>
        <w:t xml:space="preserve">    </w:t>
      </w:r>
      <w:proofErr w:type="spellStart"/>
      <w:r>
        <w:t>R_Combine</w:t>
      </w:r>
      <w:proofErr w:type="spellEnd"/>
      <w:r>
        <w:t>("pandanus 1")</w:t>
      </w:r>
      <w:r>
        <w:br/>
        <w:t>    {</w:t>
      </w:r>
      <w:r>
        <w:br/>
        <w:t>     </w:t>
      </w:r>
      <w:proofErr w:type="spellStart"/>
      <w:r>
        <w:t>R_Date</w:t>
      </w:r>
      <w:proofErr w:type="spellEnd"/>
      <w:r>
        <w:t>("Wk-50153", 936, 25);</w:t>
      </w:r>
      <w:r>
        <w:br/>
        <w:t>     </w:t>
      </w:r>
      <w:proofErr w:type="spellStart"/>
      <w:r>
        <w:t>R_Date</w:t>
      </w:r>
      <w:proofErr w:type="spellEnd"/>
      <w:r>
        <w:t>("UCIAMS-230702", 955, 20);</w:t>
      </w:r>
      <w:r>
        <w:br/>
        <w:t>    };</w:t>
      </w:r>
      <w:r>
        <w:br/>
        <w:t xml:space="preserve">    </w:t>
      </w:r>
      <w:proofErr w:type="spellStart"/>
      <w:r>
        <w:t>R_Date</w:t>
      </w:r>
      <w:proofErr w:type="spellEnd"/>
      <w:r>
        <w:t>("Wk-49524", 909, 24);</w:t>
      </w:r>
      <w:r>
        <w:br/>
        <w:t xml:space="preserve">    </w:t>
      </w:r>
      <w:proofErr w:type="spellStart"/>
      <w:r>
        <w:t>R_Combine</w:t>
      </w:r>
      <w:proofErr w:type="spellEnd"/>
      <w:r>
        <w:t>("cocos_1")</w:t>
      </w:r>
      <w:r>
        <w:br/>
        <w:t>    {</w:t>
      </w:r>
      <w:r>
        <w:br/>
        <w:t>     </w:t>
      </w:r>
      <w:proofErr w:type="spellStart"/>
      <w:r>
        <w:t>R_Date</w:t>
      </w:r>
      <w:proofErr w:type="spellEnd"/>
      <w:r>
        <w:t>("Wk-50154", 930, 25);</w:t>
      </w:r>
      <w:r>
        <w:br/>
        <w:t>     </w:t>
      </w:r>
      <w:proofErr w:type="spellStart"/>
      <w:r>
        <w:t>R_Date</w:t>
      </w:r>
      <w:proofErr w:type="spellEnd"/>
      <w:r>
        <w:t>("UCIAMS-230703", 975, 20);</w:t>
      </w:r>
      <w:r>
        <w:br/>
        <w:t>    };</w:t>
      </w:r>
      <w:r>
        <w:br/>
        <w:t xml:space="preserve">    </w:t>
      </w:r>
      <w:proofErr w:type="spellStart"/>
      <w:r>
        <w:t>R_Date</w:t>
      </w:r>
      <w:proofErr w:type="spellEnd"/>
      <w:r>
        <w:t>("Wk-50151", 933, 25)</w:t>
      </w:r>
      <w:r>
        <w:br/>
        <w:t>    {</w:t>
      </w:r>
      <w:r>
        <w:br/>
        <w:t>     Outlier("Charcoal", 1);</w:t>
      </w:r>
      <w:r>
        <w:br/>
        <w:t>    };</w:t>
      </w:r>
      <w:r>
        <w:br/>
        <w:t xml:space="preserve">    </w:t>
      </w:r>
      <w:proofErr w:type="spellStart"/>
      <w:r>
        <w:t>R_Date</w:t>
      </w:r>
      <w:proofErr w:type="spellEnd"/>
      <w:r>
        <w:t>("Wk-50152", 905, 25);</w:t>
      </w:r>
      <w:r>
        <w:br/>
        <w:t xml:space="preserve">    </w:t>
      </w:r>
      <w:proofErr w:type="spellStart"/>
      <w:r>
        <w:t>R_Date</w:t>
      </w:r>
      <w:proofErr w:type="spellEnd"/>
      <w:r>
        <w:t>("Wk-49523", 928, 26);</w:t>
      </w:r>
      <w:r>
        <w:br/>
        <w:t>   };</w:t>
      </w:r>
      <w:r>
        <w:br/>
        <w:t>   Boundary("End IV/Start III");</w:t>
      </w:r>
      <w:r>
        <w:br/>
        <w:t>   Phase("III")</w:t>
      </w:r>
      <w:r>
        <w:br/>
        <w:t>   {</w:t>
      </w:r>
      <w:r>
        <w:br/>
        <w:t xml:space="preserve">    </w:t>
      </w:r>
      <w:proofErr w:type="spellStart"/>
      <w:r>
        <w:t>R_Date</w:t>
      </w:r>
      <w:proofErr w:type="spellEnd"/>
      <w:r>
        <w:t>("Wk-50155", 886, 25);</w:t>
      </w:r>
      <w:r>
        <w:br/>
        <w:t>   };</w:t>
      </w:r>
      <w:r>
        <w:br/>
        <w:t>   Boundary("End III");</w:t>
      </w:r>
      <w:r>
        <w:br/>
        <w:t>  };</w:t>
      </w:r>
      <w:r>
        <w:br/>
        <w:t> };</w:t>
      </w:r>
    </w:p>
    <w:p w14:paraId="62D97AF1" w14:textId="6EED5016" w:rsidR="0079301E" w:rsidRDefault="0079301E"/>
    <w:p w14:paraId="627CB274" w14:textId="77777777" w:rsidR="00C56B0C" w:rsidRDefault="00C56B0C">
      <w:pPr>
        <w:rPr>
          <w:b/>
          <w:bCs/>
        </w:rPr>
      </w:pPr>
    </w:p>
    <w:p w14:paraId="21264C9D" w14:textId="23D94D71" w:rsidR="00C56B0C" w:rsidRPr="00C56B0C" w:rsidRDefault="00C56B0C">
      <w:pPr>
        <w:rPr>
          <w:b/>
          <w:bCs/>
        </w:rPr>
      </w:pPr>
      <w:r w:rsidRPr="00C56B0C">
        <w:rPr>
          <w:b/>
          <w:bCs/>
        </w:rPr>
        <w:t>References</w:t>
      </w:r>
    </w:p>
    <w:p w14:paraId="3BB54AF7" w14:textId="119A9B49" w:rsidR="00C56B0C" w:rsidRDefault="00C56B0C" w:rsidP="00C56B0C">
      <w:bookmarkStart w:id="0" w:name="_Ref88035031"/>
      <w:proofErr w:type="spellStart"/>
      <w:r w:rsidRPr="00AB5EEE">
        <w:t>Bronk</w:t>
      </w:r>
      <w:proofErr w:type="spellEnd"/>
      <w:r w:rsidRPr="00AB5EEE">
        <w:t xml:space="preserve"> Ramsey C. </w:t>
      </w:r>
      <w:proofErr w:type="spellStart"/>
      <w:r w:rsidRPr="00AB5EEE">
        <w:t>OxCal</w:t>
      </w:r>
      <w:proofErr w:type="spellEnd"/>
      <w:r w:rsidRPr="00AB5EEE">
        <w:t xml:space="preserve"> ver. 4.4.</w:t>
      </w:r>
      <w:r>
        <w:t>4</w:t>
      </w:r>
      <w:r w:rsidRPr="00AB5EEE">
        <w:t xml:space="preserve"> </w:t>
      </w:r>
      <w:r>
        <w:t>O</w:t>
      </w:r>
      <w:r w:rsidRPr="00AB5EEE">
        <w:t>nline calibration program</w:t>
      </w:r>
      <w:r>
        <w:t>;</w:t>
      </w:r>
      <w:r w:rsidRPr="008A7887">
        <w:t xml:space="preserve"> </w:t>
      </w:r>
      <w:r w:rsidRPr="00AB5EEE">
        <w:t>202</w:t>
      </w:r>
      <w:r>
        <w:t>1</w:t>
      </w:r>
      <w:r w:rsidRPr="00AB5EEE">
        <w:t>.</w:t>
      </w:r>
      <w:bookmarkStart w:id="1" w:name="_Ref88035051"/>
      <w:bookmarkEnd w:id="0"/>
    </w:p>
    <w:p w14:paraId="5668244F" w14:textId="27CE984B" w:rsidR="00C56B0C" w:rsidRPr="00C56B0C" w:rsidRDefault="00C56B0C" w:rsidP="00C56B0C">
      <w:r w:rsidRPr="00D55CAC">
        <w:rPr>
          <w:lang w:val="en-GB"/>
        </w:rPr>
        <w:lastRenderedPageBreak/>
        <w:t xml:space="preserve">Hogg A, Heaton TJ, Hua Q, Palmer J, Turney C, </w:t>
      </w:r>
      <w:proofErr w:type="spellStart"/>
      <w:r w:rsidRPr="00D55CAC">
        <w:rPr>
          <w:lang w:val="en-GB"/>
        </w:rPr>
        <w:t>Southon</w:t>
      </w:r>
      <w:proofErr w:type="spellEnd"/>
      <w:r w:rsidRPr="00D55CAC">
        <w:rPr>
          <w:lang w:val="en-GB"/>
        </w:rPr>
        <w:t xml:space="preserve"> J, et al. SHCal20 Southern Hemisphere calibration, 0-55,000 years </w:t>
      </w:r>
      <w:proofErr w:type="spellStart"/>
      <w:r w:rsidRPr="00D55CAC">
        <w:rPr>
          <w:lang w:val="en-GB"/>
        </w:rPr>
        <w:t>cal</w:t>
      </w:r>
      <w:proofErr w:type="spellEnd"/>
      <w:r w:rsidRPr="00D55CAC">
        <w:rPr>
          <w:lang w:val="en-GB"/>
        </w:rPr>
        <w:t xml:space="preserve"> BP. Radiocarbon. 2020; 62(4), 759–778.  </w:t>
      </w:r>
      <w:hyperlink r:id="rId5" w:history="1">
        <w:r w:rsidRPr="00D55CAC">
          <w:rPr>
            <w:rStyle w:val="Hyperlink"/>
            <w:lang w:val="en-GB"/>
          </w:rPr>
          <w:t>https://doi.org/10.1017/RDC.2020.59</w:t>
        </w:r>
      </w:hyperlink>
      <w:bookmarkEnd w:id="1"/>
    </w:p>
    <w:p w14:paraId="32D38FF4" w14:textId="77777777" w:rsidR="00C56B0C" w:rsidRDefault="00C56B0C"/>
    <w:sectPr w:rsidR="00C56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75B33"/>
    <w:multiLevelType w:val="hybridMultilevel"/>
    <w:tmpl w:val="460E0A04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E3"/>
    <w:rsid w:val="0000101D"/>
    <w:rsid w:val="00002E38"/>
    <w:rsid w:val="00004464"/>
    <w:rsid w:val="00004494"/>
    <w:rsid w:val="0000463F"/>
    <w:rsid w:val="000050DE"/>
    <w:rsid w:val="0001079E"/>
    <w:rsid w:val="00011DAB"/>
    <w:rsid w:val="00012BAB"/>
    <w:rsid w:val="0001706B"/>
    <w:rsid w:val="000170CC"/>
    <w:rsid w:val="00020809"/>
    <w:rsid w:val="000210E8"/>
    <w:rsid w:val="000225BB"/>
    <w:rsid w:val="0002421F"/>
    <w:rsid w:val="000309E3"/>
    <w:rsid w:val="00033DC1"/>
    <w:rsid w:val="0003402B"/>
    <w:rsid w:val="00034380"/>
    <w:rsid w:val="0003732A"/>
    <w:rsid w:val="00042B21"/>
    <w:rsid w:val="00050ADA"/>
    <w:rsid w:val="00054ADA"/>
    <w:rsid w:val="00054D78"/>
    <w:rsid w:val="000568DD"/>
    <w:rsid w:val="00056EEA"/>
    <w:rsid w:val="00057366"/>
    <w:rsid w:val="00060D5C"/>
    <w:rsid w:val="00062DCD"/>
    <w:rsid w:val="00063AAD"/>
    <w:rsid w:val="000673D3"/>
    <w:rsid w:val="00070550"/>
    <w:rsid w:val="00070C54"/>
    <w:rsid w:val="00070F4A"/>
    <w:rsid w:val="00072A0D"/>
    <w:rsid w:val="00077178"/>
    <w:rsid w:val="000777C6"/>
    <w:rsid w:val="00080E8C"/>
    <w:rsid w:val="000812FB"/>
    <w:rsid w:val="000818C1"/>
    <w:rsid w:val="00084439"/>
    <w:rsid w:val="000857A2"/>
    <w:rsid w:val="00085CDE"/>
    <w:rsid w:val="00087F60"/>
    <w:rsid w:val="00091481"/>
    <w:rsid w:val="00092360"/>
    <w:rsid w:val="00095123"/>
    <w:rsid w:val="00095733"/>
    <w:rsid w:val="000A3D98"/>
    <w:rsid w:val="000B21C9"/>
    <w:rsid w:val="000B35D2"/>
    <w:rsid w:val="000B3DA8"/>
    <w:rsid w:val="000C1364"/>
    <w:rsid w:val="000C26DA"/>
    <w:rsid w:val="000C2D1F"/>
    <w:rsid w:val="000C346E"/>
    <w:rsid w:val="000C3CB7"/>
    <w:rsid w:val="000C591D"/>
    <w:rsid w:val="000C63A5"/>
    <w:rsid w:val="000D1650"/>
    <w:rsid w:val="000D3386"/>
    <w:rsid w:val="000D3CE9"/>
    <w:rsid w:val="000D49CC"/>
    <w:rsid w:val="000D53C1"/>
    <w:rsid w:val="000D5C58"/>
    <w:rsid w:val="000D6645"/>
    <w:rsid w:val="000D69FC"/>
    <w:rsid w:val="000D723C"/>
    <w:rsid w:val="000D7F37"/>
    <w:rsid w:val="000E3C31"/>
    <w:rsid w:val="000E4995"/>
    <w:rsid w:val="000E56B3"/>
    <w:rsid w:val="000E643D"/>
    <w:rsid w:val="000E7EB9"/>
    <w:rsid w:val="000F12AE"/>
    <w:rsid w:val="000F1FC8"/>
    <w:rsid w:val="000F35D3"/>
    <w:rsid w:val="000F39CA"/>
    <w:rsid w:val="000F3A41"/>
    <w:rsid w:val="000F6808"/>
    <w:rsid w:val="000F6B59"/>
    <w:rsid w:val="000F716F"/>
    <w:rsid w:val="000F7551"/>
    <w:rsid w:val="000F779E"/>
    <w:rsid w:val="001015CF"/>
    <w:rsid w:val="00101BA9"/>
    <w:rsid w:val="0010477D"/>
    <w:rsid w:val="00105E27"/>
    <w:rsid w:val="00106E3B"/>
    <w:rsid w:val="00110823"/>
    <w:rsid w:val="00110F85"/>
    <w:rsid w:val="0011552F"/>
    <w:rsid w:val="00122581"/>
    <w:rsid w:val="00123398"/>
    <w:rsid w:val="00130BDD"/>
    <w:rsid w:val="00130F5D"/>
    <w:rsid w:val="00131828"/>
    <w:rsid w:val="00133CCA"/>
    <w:rsid w:val="0013452D"/>
    <w:rsid w:val="0013459B"/>
    <w:rsid w:val="0013585E"/>
    <w:rsid w:val="00135C52"/>
    <w:rsid w:val="00140583"/>
    <w:rsid w:val="00142155"/>
    <w:rsid w:val="00143E7C"/>
    <w:rsid w:val="001457F4"/>
    <w:rsid w:val="0014667B"/>
    <w:rsid w:val="00147A65"/>
    <w:rsid w:val="00150AF5"/>
    <w:rsid w:val="001520EA"/>
    <w:rsid w:val="00154B1C"/>
    <w:rsid w:val="001570F5"/>
    <w:rsid w:val="001602FB"/>
    <w:rsid w:val="001607F2"/>
    <w:rsid w:val="00162516"/>
    <w:rsid w:val="00164F0E"/>
    <w:rsid w:val="0016517D"/>
    <w:rsid w:val="00166BE7"/>
    <w:rsid w:val="00166F92"/>
    <w:rsid w:val="00167C4A"/>
    <w:rsid w:val="00170867"/>
    <w:rsid w:val="00170D98"/>
    <w:rsid w:val="00171C68"/>
    <w:rsid w:val="0017210C"/>
    <w:rsid w:val="00175959"/>
    <w:rsid w:val="00176392"/>
    <w:rsid w:val="00176FAD"/>
    <w:rsid w:val="001775E8"/>
    <w:rsid w:val="00177D3F"/>
    <w:rsid w:val="001807A3"/>
    <w:rsid w:val="00180D18"/>
    <w:rsid w:val="0018199F"/>
    <w:rsid w:val="00182F83"/>
    <w:rsid w:val="0018498C"/>
    <w:rsid w:val="00185700"/>
    <w:rsid w:val="0018598D"/>
    <w:rsid w:val="00192276"/>
    <w:rsid w:val="001928B1"/>
    <w:rsid w:val="00193549"/>
    <w:rsid w:val="001938B4"/>
    <w:rsid w:val="00193A0A"/>
    <w:rsid w:val="00193F4C"/>
    <w:rsid w:val="00195A30"/>
    <w:rsid w:val="00195FF3"/>
    <w:rsid w:val="001A0EC2"/>
    <w:rsid w:val="001A4506"/>
    <w:rsid w:val="001A4EDB"/>
    <w:rsid w:val="001A512B"/>
    <w:rsid w:val="001A6D25"/>
    <w:rsid w:val="001B0BD0"/>
    <w:rsid w:val="001B333C"/>
    <w:rsid w:val="001B57D8"/>
    <w:rsid w:val="001B5E5C"/>
    <w:rsid w:val="001C009C"/>
    <w:rsid w:val="001D401A"/>
    <w:rsid w:val="001D50C2"/>
    <w:rsid w:val="001D51DD"/>
    <w:rsid w:val="001D63C5"/>
    <w:rsid w:val="001D789B"/>
    <w:rsid w:val="001E04BA"/>
    <w:rsid w:val="001E2591"/>
    <w:rsid w:val="001E6107"/>
    <w:rsid w:val="001E7A9D"/>
    <w:rsid w:val="001F35A8"/>
    <w:rsid w:val="001F3B1F"/>
    <w:rsid w:val="001F4B54"/>
    <w:rsid w:val="001F4B8A"/>
    <w:rsid w:val="001F597F"/>
    <w:rsid w:val="001F6155"/>
    <w:rsid w:val="001F6E52"/>
    <w:rsid w:val="001F75DB"/>
    <w:rsid w:val="00200600"/>
    <w:rsid w:val="00204A11"/>
    <w:rsid w:val="00205899"/>
    <w:rsid w:val="00210C95"/>
    <w:rsid w:val="002120E7"/>
    <w:rsid w:val="00215361"/>
    <w:rsid w:val="00215C8C"/>
    <w:rsid w:val="002160DC"/>
    <w:rsid w:val="002168A0"/>
    <w:rsid w:val="00217725"/>
    <w:rsid w:val="002178AB"/>
    <w:rsid w:val="002212DE"/>
    <w:rsid w:val="002213DD"/>
    <w:rsid w:val="00221F51"/>
    <w:rsid w:val="00223E43"/>
    <w:rsid w:val="00223E79"/>
    <w:rsid w:val="00226066"/>
    <w:rsid w:val="002300AD"/>
    <w:rsid w:val="002319DD"/>
    <w:rsid w:val="00231A84"/>
    <w:rsid w:val="002322F1"/>
    <w:rsid w:val="002323CA"/>
    <w:rsid w:val="00233EB3"/>
    <w:rsid w:val="002342BB"/>
    <w:rsid w:val="00234AFC"/>
    <w:rsid w:val="00234F78"/>
    <w:rsid w:val="002350F7"/>
    <w:rsid w:val="00235C7B"/>
    <w:rsid w:val="00237C57"/>
    <w:rsid w:val="00242623"/>
    <w:rsid w:val="0024367C"/>
    <w:rsid w:val="00243744"/>
    <w:rsid w:val="002443C5"/>
    <w:rsid w:val="00245F88"/>
    <w:rsid w:val="00250F2B"/>
    <w:rsid w:val="00252398"/>
    <w:rsid w:val="00253302"/>
    <w:rsid w:val="0025332C"/>
    <w:rsid w:val="00260C6A"/>
    <w:rsid w:val="00261139"/>
    <w:rsid w:val="002614D1"/>
    <w:rsid w:val="00261F62"/>
    <w:rsid w:val="00263086"/>
    <w:rsid w:val="002644D4"/>
    <w:rsid w:val="0026479D"/>
    <w:rsid w:val="00264F90"/>
    <w:rsid w:val="00265D46"/>
    <w:rsid w:val="00266811"/>
    <w:rsid w:val="002710D6"/>
    <w:rsid w:val="00271B81"/>
    <w:rsid w:val="00273947"/>
    <w:rsid w:val="00274C9C"/>
    <w:rsid w:val="00275118"/>
    <w:rsid w:val="0027649C"/>
    <w:rsid w:val="0027776D"/>
    <w:rsid w:val="00280588"/>
    <w:rsid w:val="00280AE6"/>
    <w:rsid w:val="00281304"/>
    <w:rsid w:val="00284417"/>
    <w:rsid w:val="002844A6"/>
    <w:rsid w:val="0028576C"/>
    <w:rsid w:val="00286181"/>
    <w:rsid w:val="002862EF"/>
    <w:rsid w:val="002865DD"/>
    <w:rsid w:val="002867CE"/>
    <w:rsid w:val="002868D2"/>
    <w:rsid w:val="0029165C"/>
    <w:rsid w:val="00294B29"/>
    <w:rsid w:val="002974A4"/>
    <w:rsid w:val="002975AB"/>
    <w:rsid w:val="002A1F64"/>
    <w:rsid w:val="002A3F2B"/>
    <w:rsid w:val="002A41BB"/>
    <w:rsid w:val="002A4312"/>
    <w:rsid w:val="002A58DF"/>
    <w:rsid w:val="002A5D5E"/>
    <w:rsid w:val="002A769C"/>
    <w:rsid w:val="002B0076"/>
    <w:rsid w:val="002B0FE3"/>
    <w:rsid w:val="002B1298"/>
    <w:rsid w:val="002B163F"/>
    <w:rsid w:val="002B1BE2"/>
    <w:rsid w:val="002B2279"/>
    <w:rsid w:val="002B271E"/>
    <w:rsid w:val="002B2C43"/>
    <w:rsid w:val="002B413C"/>
    <w:rsid w:val="002C2534"/>
    <w:rsid w:val="002C2EA3"/>
    <w:rsid w:val="002C5DEA"/>
    <w:rsid w:val="002C7224"/>
    <w:rsid w:val="002D2246"/>
    <w:rsid w:val="002D4246"/>
    <w:rsid w:val="002D4442"/>
    <w:rsid w:val="002D79DE"/>
    <w:rsid w:val="002E11B0"/>
    <w:rsid w:val="002E1B34"/>
    <w:rsid w:val="002E1F33"/>
    <w:rsid w:val="002E20FC"/>
    <w:rsid w:val="002E2571"/>
    <w:rsid w:val="002E3790"/>
    <w:rsid w:val="002E4D29"/>
    <w:rsid w:val="002E4DF6"/>
    <w:rsid w:val="002E7822"/>
    <w:rsid w:val="002F032D"/>
    <w:rsid w:val="002F1124"/>
    <w:rsid w:val="002F1394"/>
    <w:rsid w:val="002F236A"/>
    <w:rsid w:val="002F6DC9"/>
    <w:rsid w:val="00301720"/>
    <w:rsid w:val="00302E54"/>
    <w:rsid w:val="00303DE4"/>
    <w:rsid w:val="00306805"/>
    <w:rsid w:val="00311282"/>
    <w:rsid w:val="003150C9"/>
    <w:rsid w:val="00316771"/>
    <w:rsid w:val="003179CE"/>
    <w:rsid w:val="00317E51"/>
    <w:rsid w:val="003220FE"/>
    <w:rsid w:val="00324CD3"/>
    <w:rsid w:val="0032770B"/>
    <w:rsid w:val="00327CE3"/>
    <w:rsid w:val="003319C7"/>
    <w:rsid w:val="00332717"/>
    <w:rsid w:val="00333937"/>
    <w:rsid w:val="0033449C"/>
    <w:rsid w:val="0033626D"/>
    <w:rsid w:val="00337BA9"/>
    <w:rsid w:val="00341DEE"/>
    <w:rsid w:val="003445A6"/>
    <w:rsid w:val="00345A1B"/>
    <w:rsid w:val="00346E4B"/>
    <w:rsid w:val="0035170E"/>
    <w:rsid w:val="00351CB4"/>
    <w:rsid w:val="00353721"/>
    <w:rsid w:val="00353795"/>
    <w:rsid w:val="003540E3"/>
    <w:rsid w:val="003552B3"/>
    <w:rsid w:val="00356F63"/>
    <w:rsid w:val="0036011C"/>
    <w:rsid w:val="003607AD"/>
    <w:rsid w:val="00360EA5"/>
    <w:rsid w:val="00363E76"/>
    <w:rsid w:val="003642E3"/>
    <w:rsid w:val="00365730"/>
    <w:rsid w:val="0036711B"/>
    <w:rsid w:val="00370600"/>
    <w:rsid w:val="00370A00"/>
    <w:rsid w:val="0037142A"/>
    <w:rsid w:val="00371690"/>
    <w:rsid w:val="00371AB6"/>
    <w:rsid w:val="00373CD3"/>
    <w:rsid w:val="00373D6D"/>
    <w:rsid w:val="00375B28"/>
    <w:rsid w:val="00376673"/>
    <w:rsid w:val="00377C04"/>
    <w:rsid w:val="00377DF6"/>
    <w:rsid w:val="00380EA0"/>
    <w:rsid w:val="00381A27"/>
    <w:rsid w:val="00381B50"/>
    <w:rsid w:val="00381E08"/>
    <w:rsid w:val="00381E8D"/>
    <w:rsid w:val="003848F0"/>
    <w:rsid w:val="003875A0"/>
    <w:rsid w:val="00387E9F"/>
    <w:rsid w:val="0039436A"/>
    <w:rsid w:val="00395ED4"/>
    <w:rsid w:val="00396CE0"/>
    <w:rsid w:val="00397458"/>
    <w:rsid w:val="003A212D"/>
    <w:rsid w:val="003A223E"/>
    <w:rsid w:val="003A347C"/>
    <w:rsid w:val="003A463C"/>
    <w:rsid w:val="003A5096"/>
    <w:rsid w:val="003A6B22"/>
    <w:rsid w:val="003B3061"/>
    <w:rsid w:val="003B499D"/>
    <w:rsid w:val="003B5094"/>
    <w:rsid w:val="003B5A3B"/>
    <w:rsid w:val="003B66C1"/>
    <w:rsid w:val="003B687E"/>
    <w:rsid w:val="003B7928"/>
    <w:rsid w:val="003B7DDD"/>
    <w:rsid w:val="003B7F16"/>
    <w:rsid w:val="003C003C"/>
    <w:rsid w:val="003C0425"/>
    <w:rsid w:val="003C26A9"/>
    <w:rsid w:val="003C7E4F"/>
    <w:rsid w:val="003D3B37"/>
    <w:rsid w:val="003D4BCC"/>
    <w:rsid w:val="003D53DA"/>
    <w:rsid w:val="003D60D1"/>
    <w:rsid w:val="003D7E74"/>
    <w:rsid w:val="003E37FA"/>
    <w:rsid w:val="003E3D62"/>
    <w:rsid w:val="003E4E7A"/>
    <w:rsid w:val="003E4F32"/>
    <w:rsid w:val="003E5C7E"/>
    <w:rsid w:val="003E5D07"/>
    <w:rsid w:val="003E638B"/>
    <w:rsid w:val="003E658F"/>
    <w:rsid w:val="003E78E5"/>
    <w:rsid w:val="003F0FF7"/>
    <w:rsid w:val="003F1E1D"/>
    <w:rsid w:val="003F5827"/>
    <w:rsid w:val="003F6105"/>
    <w:rsid w:val="003F7D38"/>
    <w:rsid w:val="0040087E"/>
    <w:rsid w:val="0040163F"/>
    <w:rsid w:val="00401933"/>
    <w:rsid w:val="00401A21"/>
    <w:rsid w:val="0040210C"/>
    <w:rsid w:val="00403378"/>
    <w:rsid w:val="0040337F"/>
    <w:rsid w:val="00404601"/>
    <w:rsid w:val="00405B3A"/>
    <w:rsid w:val="00406282"/>
    <w:rsid w:val="004075A6"/>
    <w:rsid w:val="00407D07"/>
    <w:rsid w:val="004102F2"/>
    <w:rsid w:val="00410607"/>
    <w:rsid w:val="00411A78"/>
    <w:rsid w:val="00412BD3"/>
    <w:rsid w:val="004134C9"/>
    <w:rsid w:val="0041798F"/>
    <w:rsid w:val="00421838"/>
    <w:rsid w:val="004220F7"/>
    <w:rsid w:val="004224C3"/>
    <w:rsid w:val="00422783"/>
    <w:rsid w:val="0042361F"/>
    <w:rsid w:val="00424EE9"/>
    <w:rsid w:val="004251E7"/>
    <w:rsid w:val="004264B4"/>
    <w:rsid w:val="00427C12"/>
    <w:rsid w:val="00427CA2"/>
    <w:rsid w:val="00427CCE"/>
    <w:rsid w:val="00431D31"/>
    <w:rsid w:val="0043202B"/>
    <w:rsid w:val="004323EB"/>
    <w:rsid w:val="0043366E"/>
    <w:rsid w:val="00433E0A"/>
    <w:rsid w:val="004351B8"/>
    <w:rsid w:val="00435FFF"/>
    <w:rsid w:val="004367A9"/>
    <w:rsid w:val="00440C78"/>
    <w:rsid w:val="0044237D"/>
    <w:rsid w:val="004426CA"/>
    <w:rsid w:val="00442816"/>
    <w:rsid w:val="004428C7"/>
    <w:rsid w:val="00443BB6"/>
    <w:rsid w:val="00444944"/>
    <w:rsid w:val="00444D95"/>
    <w:rsid w:val="00446D7A"/>
    <w:rsid w:val="00446E1C"/>
    <w:rsid w:val="00447C5F"/>
    <w:rsid w:val="004517E2"/>
    <w:rsid w:val="00451AD3"/>
    <w:rsid w:val="00451DCD"/>
    <w:rsid w:val="004542A5"/>
    <w:rsid w:val="004556CA"/>
    <w:rsid w:val="004641EA"/>
    <w:rsid w:val="00464C04"/>
    <w:rsid w:val="004657E6"/>
    <w:rsid w:val="00470C37"/>
    <w:rsid w:val="004716B7"/>
    <w:rsid w:val="00471E19"/>
    <w:rsid w:val="00473898"/>
    <w:rsid w:val="004751C9"/>
    <w:rsid w:val="004753A6"/>
    <w:rsid w:val="004757F9"/>
    <w:rsid w:val="00476189"/>
    <w:rsid w:val="00477BD4"/>
    <w:rsid w:val="004809E6"/>
    <w:rsid w:val="004816F3"/>
    <w:rsid w:val="00482D01"/>
    <w:rsid w:val="00484B49"/>
    <w:rsid w:val="004852E3"/>
    <w:rsid w:val="004859F0"/>
    <w:rsid w:val="00486191"/>
    <w:rsid w:val="0048651D"/>
    <w:rsid w:val="00491021"/>
    <w:rsid w:val="00492EA0"/>
    <w:rsid w:val="00495DEE"/>
    <w:rsid w:val="00495E0A"/>
    <w:rsid w:val="00497F7F"/>
    <w:rsid w:val="004A0CC0"/>
    <w:rsid w:val="004A126C"/>
    <w:rsid w:val="004A6718"/>
    <w:rsid w:val="004A7963"/>
    <w:rsid w:val="004A7FD3"/>
    <w:rsid w:val="004B06B9"/>
    <w:rsid w:val="004B17C1"/>
    <w:rsid w:val="004B294F"/>
    <w:rsid w:val="004B656D"/>
    <w:rsid w:val="004C0216"/>
    <w:rsid w:val="004C5795"/>
    <w:rsid w:val="004D3076"/>
    <w:rsid w:val="004D7FDE"/>
    <w:rsid w:val="004E1F91"/>
    <w:rsid w:val="004E31E8"/>
    <w:rsid w:val="004E3E61"/>
    <w:rsid w:val="004E3FC0"/>
    <w:rsid w:val="004E4213"/>
    <w:rsid w:val="004E5631"/>
    <w:rsid w:val="004F0C2B"/>
    <w:rsid w:val="004F1AE9"/>
    <w:rsid w:val="004F4E03"/>
    <w:rsid w:val="004F5D70"/>
    <w:rsid w:val="0050074C"/>
    <w:rsid w:val="005007C9"/>
    <w:rsid w:val="00501841"/>
    <w:rsid w:val="005026F9"/>
    <w:rsid w:val="0050311E"/>
    <w:rsid w:val="0050538F"/>
    <w:rsid w:val="00505503"/>
    <w:rsid w:val="00505F1F"/>
    <w:rsid w:val="00505FEF"/>
    <w:rsid w:val="00506259"/>
    <w:rsid w:val="00506861"/>
    <w:rsid w:val="00507C44"/>
    <w:rsid w:val="00507D79"/>
    <w:rsid w:val="00510297"/>
    <w:rsid w:val="0051068C"/>
    <w:rsid w:val="005113B0"/>
    <w:rsid w:val="00513A39"/>
    <w:rsid w:val="00513C57"/>
    <w:rsid w:val="00513C60"/>
    <w:rsid w:val="00514BF3"/>
    <w:rsid w:val="005232A5"/>
    <w:rsid w:val="0052453C"/>
    <w:rsid w:val="005269B0"/>
    <w:rsid w:val="0053155A"/>
    <w:rsid w:val="00531910"/>
    <w:rsid w:val="00534068"/>
    <w:rsid w:val="00534B01"/>
    <w:rsid w:val="00535BF8"/>
    <w:rsid w:val="005372A9"/>
    <w:rsid w:val="00537883"/>
    <w:rsid w:val="00540B67"/>
    <w:rsid w:val="00542817"/>
    <w:rsid w:val="00543CD3"/>
    <w:rsid w:val="00545400"/>
    <w:rsid w:val="00545B3A"/>
    <w:rsid w:val="00546AC0"/>
    <w:rsid w:val="00547E9F"/>
    <w:rsid w:val="005534FD"/>
    <w:rsid w:val="0055510C"/>
    <w:rsid w:val="00556F73"/>
    <w:rsid w:val="005604A9"/>
    <w:rsid w:val="00560844"/>
    <w:rsid w:val="00560E8D"/>
    <w:rsid w:val="00561841"/>
    <w:rsid w:val="0056317D"/>
    <w:rsid w:val="0056424D"/>
    <w:rsid w:val="00565279"/>
    <w:rsid w:val="00565F7A"/>
    <w:rsid w:val="00566D58"/>
    <w:rsid w:val="00567AE0"/>
    <w:rsid w:val="00567CEF"/>
    <w:rsid w:val="005716BC"/>
    <w:rsid w:val="0057328A"/>
    <w:rsid w:val="005732DC"/>
    <w:rsid w:val="00573D09"/>
    <w:rsid w:val="00574C4A"/>
    <w:rsid w:val="005751F8"/>
    <w:rsid w:val="005769D6"/>
    <w:rsid w:val="00580DFB"/>
    <w:rsid w:val="005811C5"/>
    <w:rsid w:val="00581634"/>
    <w:rsid w:val="0058371F"/>
    <w:rsid w:val="005842FA"/>
    <w:rsid w:val="00584BE4"/>
    <w:rsid w:val="00585A08"/>
    <w:rsid w:val="00585E25"/>
    <w:rsid w:val="0058712A"/>
    <w:rsid w:val="005902F9"/>
    <w:rsid w:val="00592637"/>
    <w:rsid w:val="00594C35"/>
    <w:rsid w:val="00594E8A"/>
    <w:rsid w:val="0059517F"/>
    <w:rsid w:val="00595BBE"/>
    <w:rsid w:val="00595E23"/>
    <w:rsid w:val="00597464"/>
    <w:rsid w:val="005975B2"/>
    <w:rsid w:val="005A4E24"/>
    <w:rsid w:val="005A5A9A"/>
    <w:rsid w:val="005A5BB1"/>
    <w:rsid w:val="005A6B6D"/>
    <w:rsid w:val="005A7FA1"/>
    <w:rsid w:val="005B06F3"/>
    <w:rsid w:val="005B317D"/>
    <w:rsid w:val="005B3E8F"/>
    <w:rsid w:val="005B41EE"/>
    <w:rsid w:val="005B5302"/>
    <w:rsid w:val="005B60B6"/>
    <w:rsid w:val="005B7603"/>
    <w:rsid w:val="005C0CD0"/>
    <w:rsid w:val="005C0E7A"/>
    <w:rsid w:val="005C1226"/>
    <w:rsid w:val="005C19F1"/>
    <w:rsid w:val="005C1E5B"/>
    <w:rsid w:val="005C2CBF"/>
    <w:rsid w:val="005C30E9"/>
    <w:rsid w:val="005C341A"/>
    <w:rsid w:val="005C386C"/>
    <w:rsid w:val="005C4F4C"/>
    <w:rsid w:val="005C5ADB"/>
    <w:rsid w:val="005C5F1A"/>
    <w:rsid w:val="005D1080"/>
    <w:rsid w:val="005D1084"/>
    <w:rsid w:val="005D1502"/>
    <w:rsid w:val="005D1E75"/>
    <w:rsid w:val="005D4290"/>
    <w:rsid w:val="005D6233"/>
    <w:rsid w:val="005D7687"/>
    <w:rsid w:val="005D78FD"/>
    <w:rsid w:val="005E1DEA"/>
    <w:rsid w:val="005E2BF0"/>
    <w:rsid w:val="005E3E87"/>
    <w:rsid w:val="005E4C42"/>
    <w:rsid w:val="005E5A1E"/>
    <w:rsid w:val="005F0F5E"/>
    <w:rsid w:val="005F111F"/>
    <w:rsid w:val="005F20B5"/>
    <w:rsid w:val="005F34B9"/>
    <w:rsid w:val="005F64D3"/>
    <w:rsid w:val="005F6988"/>
    <w:rsid w:val="005F716F"/>
    <w:rsid w:val="005F756C"/>
    <w:rsid w:val="005F7BA2"/>
    <w:rsid w:val="00603E25"/>
    <w:rsid w:val="00604B4B"/>
    <w:rsid w:val="00605C0D"/>
    <w:rsid w:val="006115C6"/>
    <w:rsid w:val="0061553E"/>
    <w:rsid w:val="0061731B"/>
    <w:rsid w:val="0062032C"/>
    <w:rsid w:val="00621589"/>
    <w:rsid w:val="0062205C"/>
    <w:rsid w:val="00630EDD"/>
    <w:rsid w:val="0063110D"/>
    <w:rsid w:val="0063270D"/>
    <w:rsid w:val="006329CE"/>
    <w:rsid w:val="006359BC"/>
    <w:rsid w:val="0063667B"/>
    <w:rsid w:val="00637579"/>
    <w:rsid w:val="006378DB"/>
    <w:rsid w:val="0064027A"/>
    <w:rsid w:val="006405AC"/>
    <w:rsid w:val="00641E14"/>
    <w:rsid w:val="0064240F"/>
    <w:rsid w:val="00645D6E"/>
    <w:rsid w:val="00646BC1"/>
    <w:rsid w:val="00650984"/>
    <w:rsid w:val="006515DB"/>
    <w:rsid w:val="0065566C"/>
    <w:rsid w:val="00656252"/>
    <w:rsid w:val="0066322C"/>
    <w:rsid w:val="0066339B"/>
    <w:rsid w:val="00663562"/>
    <w:rsid w:val="0066723C"/>
    <w:rsid w:val="00670BD7"/>
    <w:rsid w:val="0067257B"/>
    <w:rsid w:val="0067388C"/>
    <w:rsid w:val="00675EEE"/>
    <w:rsid w:val="0068047D"/>
    <w:rsid w:val="006812CE"/>
    <w:rsid w:val="006831EC"/>
    <w:rsid w:val="0068420F"/>
    <w:rsid w:val="00684A7D"/>
    <w:rsid w:val="00685EE5"/>
    <w:rsid w:val="006917C5"/>
    <w:rsid w:val="006951EC"/>
    <w:rsid w:val="00696593"/>
    <w:rsid w:val="006A1887"/>
    <w:rsid w:val="006A1DDA"/>
    <w:rsid w:val="006A2938"/>
    <w:rsid w:val="006A33A7"/>
    <w:rsid w:val="006A47A5"/>
    <w:rsid w:val="006A49A5"/>
    <w:rsid w:val="006A5CF9"/>
    <w:rsid w:val="006B0294"/>
    <w:rsid w:val="006B236F"/>
    <w:rsid w:val="006B2DDA"/>
    <w:rsid w:val="006B48DF"/>
    <w:rsid w:val="006B4DA8"/>
    <w:rsid w:val="006B5AD4"/>
    <w:rsid w:val="006C374D"/>
    <w:rsid w:val="006C3CF1"/>
    <w:rsid w:val="006C5ED9"/>
    <w:rsid w:val="006C671D"/>
    <w:rsid w:val="006C6BCF"/>
    <w:rsid w:val="006D33C9"/>
    <w:rsid w:val="006D378E"/>
    <w:rsid w:val="006D5D31"/>
    <w:rsid w:val="006E09BA"/>
    <w:rsid w:val="006E1875"/>
    <w:rsid w:val="006E2D06"/>
    <w:rsid w:val="006E3BF5"/>
    <w:rsid w:val="006E5B2A"/>
    <w:rsid w:val="006F129D"/>
    <w:rsid w:val="006F172C"/>
    <w:rsid w:val="006F2429"/>
    <w:rsid w:val="006F39D3"/>
    <w:rsid w:val="006F4032"/>
    <w:rsid w:val="006F67C1"/>
    <w:rsid w:val="00700B06"/>
    <w:rsid w:val="0070228C"/>
    <w:rsid w:val="00702A03"/>
    <w:rsid w:val="00703B43"/>
    <w:rsid w:val="00703ED8"/>
    <w:rsid w:val="00704F50"/>
    <w:rsid w:val="0070739B"/>
    <w:rsid w:val="00711C94"/>
    <w:rsid w:val="0071227C"/>
    <w:rsid w:val="00713288"/>
    <w:rsid w:val="00715C35"/>
    <w:rsid w:val="00716491"/>
    <w:rsid w:val="00716841"/>
    <w:rsid w:val="00717F33"/>
    <w:rsid w:val="00717FA9"/>
    <w:rsid w:val="00720C5F"/>
    <w:rsid w:val="00721DB8"/>
    <w:rsid w:val="007243A4"/>
    <w:rsid w:val="00725460"/>
    <w:rsid w:val="00725563"/>
    <w:rsid w:val="0073047B"/>
    <w:rsid w:val="007330D4"/>
    <w:rsid w:val="0073624C"/>
    <w:rsid w:val="007433AA"/>
    <w:rsid w:val="00745FC9"/>
    <w:rsid w:val="00753D14"/>
    <w:rsid w:val="00753E04"/>
    <w:rsid w:val="00754706"/>
    <w:rsid w:val="00754771"/>
    <w:rsid w:val="00754F39"/>
    <w:rsid w:val="0075561A"/>
    <w:rsid w:val="00757242"/>
    <w:rsid w:val="00757323"/>
    <w:rsid w:val="00757597"/>
    <w:rsid w:val="00757AE3"/>
    <w:rsid w:val="007605AF"/>
    <w:rsid w:val="0076141B"/>
    <w:rsid w:val="0076316C"/>
    <w:rsid w:val="007659CD"/>
    <w:rsid w:val="00766880"/>
    <w:rsid w:val="00770078"/>
    <w:rsid w:val="00771125"/>
    <w:rsid w:val="00771E0D"/>
    <w:rsid w:val="00772C79"/>
    <w:rsid w:val="007742CC"/>
    <w:rsid w:val="00774EB9"/>
    <w:rsid w:val="007806AD"/>
    <w:rsid w:val="007835E4"/>
    <w:rsid w:val="007840C0"/>
    <w:rsid w:val="00785322"/>
    <w:rsid w:val="0078597D"/>
    <w:rsid w:val="00785F16"/>
    <w:rsid w:val="007866A8"/>
    <w:rsid w:val="00787816"/>
    <w:rsid w:val="007879B9"/>
    <w:rsid w:val="00790B48"/>
    <w:rsid w:val="00791DF5"/>
    <w:rsid w:val="007921FE"/>
    <w:rsid w:val="0079301E"/>
    <w:rsid w:val="00795B2B"/>
    <w:rsid w:val="00797CBD"/>
    <w:rsid w:val="007A09BE"/>
    <w:rsid w:val="007A3673"/>
    <w:rsid w:val="007A43F0"/>
    <w:rsid w:val="007A72AB"/>
    <w:rsid w:val="007B2997"/>
    <w:rsid w:val="007B3E09"/>
    <w:rsid w:val="007B7F8F"/>
    <w:rsid w:val="007C2F1B"/>
    <w:rsid w:val="007C3817"/>
    <w:rsid w:val="007C40A3"/>
    <w:rsid w:val="007C49EC"/>
    <w:rsid w:val="007C5B99"/>
    <w:rsid w:val="007D0200"/>
    <w:rsid w:val="007D09C0"/>
    <w:rsid w:val="007D0C6C"/>
    <w:rsid w:val="007D0D98"/>
    <w:rsid w:val="007D2D4F"/>
    <w:rsid w:val="007D4757"/>
    <w:rsid w:val="007D4C8E"/>
    <w:rsid w:val="007D5714"/>
    <w:rsid w:val="007D5785"/>
    <w:rsid w:val="007D69D4"/>
    <w:rsid w:val="007E0002"/>
    <w:rsid w:val="007E059D"/>
    <w:rsid w:val="007E0C2A"/>
    <w:rsid w:val="007E0E43"/>
    <w:rsid w:val="007E1F3B"/>
    <w:rsid w:val="007F10DD"/>
    <w:rsid w:val="007F1494"/>
    <w:rsid w:val="007F1E93"/>
    <w:rsid w:val="007F35F7"/>
    <w:rsid w:val="008009B8"/>
    <w:rsid w:val="0080108D"/>
    <w:rsid w:val="0080395C"/>
    <w:rsid w:val="0080506A"/>
    <w:rsid w:val="008051D9"/>
    <w:rsid w:val="00805F9E"/>
    <w:rsid w:val="00805FD3"/>
    <w:rsid w:val="00807618"/>
    <w:rsid w:val="008117E1"/>
    <w:rsid w:val="00811A23"/>
    <w:rsid w:val="00811C8D"/>
    <w:rsid w:val="008175FB"/>
    <w:rsid w:val="00817FA6"/>
    <w:rsid w:val="00820054"/>
    <w:rsid w:val="00822168"/>
    <w:rsid w:val="00823088"/>
    <w:rsid w:val="0082550D"/>
    <w:rsid w:val="00825BC5"/>
    <w:rsid w:val="00826384"/>
    <w:rsid w:val="008322E3"/>
    <w:rsid w:val="008326F2"/>
    <w:rsid w:val="00833B62"/>
    <w:rsid w:val="00834531"/>
    <w:rsid w:val="00835E67"/>
    <w:rsid w:val="00836876"/>
    <w:rsid w:val="00841125"/>
    <w:rsid w:val="0084150D"/>
    <w:rsid w:val="00843D0C"/>
    <w:rsid w:val="00844B80"/>
    <w:rsid w:val="008462C8"/>
    <w:rsid w:val="0084698B"/>
    <w:rsid w:val="00847BCE"/>
    <w:rsid w:val="00853116"/>
    <w:rsid w:val="00855AA4"/>
    <w:rsid w:val="00856A3E"/>
    <w:rsid w:val="008571B2"/>
    <w:rsid w:val="0086182C"/>
    <w:rsid w:val="008623EB"/>
    <w:rsid w:val="00862F2B"/>
    <w:rsid w:val="00863285"/>
    <w:rsid w:val="00866C63"/>
    <w:rsid w:val="00867614"/>
    <w:rsid w:val="00867713"/>
    <w:rsid w:val="00871110"/>
    <w:rsid w:val="00874996"/>
    <w:rsid w:val="008776BC"/>
    <w:rsid w:val="0087780A"/>
    <w:rsid w:val="008802E9"/>
    <w:rsid w:val="008808FD"/>
    <w:rsid w:val="00880D56"/>
    <w:rsid w:val="00882B23"/>
    <w:rsid w:val="00882FF1"/>
    <w:rsid w:val="008839D1"/>
    <w:rsid w:val="00883E2F"/>
    <w:rsid w:val="008842E5"/>
    <w:rsid w:val="00887BE9"/>
    <w:rsid w:val="00892CC8"/>
    <w:rsid w:val="00893F94"/>
    <w:rsid w:val="0089674D"/>
    <w:rsid w:val="00896B0D"/>
    <w:rsid w:val="00897D5F"/>
    <w:rsid w:val="008A028D"/>
    <w:rsid w:val="008A040B"/>
    <w:rsid w:val="008A1D47"/>
    <w:rsid w:val="008A1F7F"/>
    <w:rsid w:val="008A7150"/>
    <w:rsid w:val="008A7202"/>
    <w:rsid w:val="008B079A"/>
    <w:rsid w:val="008B1043"/>
    <w:rsid w:val="008B1F67"/>
    <w:rsid w:val="008B2704"/>
    <w:rsid w:val="008B3F40"/>
    <w:rsid w:val="008B521A"/>
    <w:rsid w:val="008B7AE8"/>
    <w:rsid w:val="008C1324"/>
    <w:rsid w:val="008C25A0"/>
    <w:rsid w:val="008C2DE4"/>
    <w:rsid w:val="008C3C54"/>
    <w:rsid w:val="008C582A"/>
    <w:rsid w:val="008C62AB"/>
    <w:rsid w:val="008D0B42"/>
    <w:rsid w:val="008D0DEA"/>
    <w:rsid w:val="008D0E4C"/>
    <w:rsid w:val="008D238E"/>
    <w:rsid w:val="008D2568"/>
    <w:rsid w:val="008D37CC"/>
    <w:rsid w:val="008D5D4C"/>
    <w:rsid w:val="008D6614"/>
    <w:rsid w:val="008D69C0"/>
    <w:rsid w:val="008D7D4F"/>
    <w:rsid w:val="008E0618"/>
    <w:rsid w:val="008E17A5"/>
    <w:rsid w:val="008E1F6E"/>
    <w:rsid w:val="008E2FE2"/>
    <w:rsid w:val="008E4619"/>
    <w:rsid w:val="008E5AB9"/>
    <w:rsid w:val="008E6097"/>
    <w:rsid w:val="008F0861"/>
    <w:rsid w:val="008F191B"/>
    <w:rsid w:val="008F29D6"/>
    <w:rsid w:val="008F2F9B"/>
    <w:rsid w:val="008F302E"/>
    <w:rsid w:val="008F5826"/>
    <w:rsid w:val="009019B1"/>
    <w:rsid w:val="00901EDE"/>
    <w:rsid w:val="00902712"/>
    <w:rsid w:val="00903789"/>
    <w:rsid w:val="00904702"/>
    <w:rsid w:val="00905AFE"/>
    <w:rsid w:val="00910F9F"/>
    <w:rsid w:val="0091154E"/>
    <w:rsid w:val="00914300"/>
    <w:rsid w:val="0092207E"/>
    <w:rsid w:val="0092290C"/>
    <w:rsid w:val="00923180"/>
    <w:rsid w:val="0092743A"/>
    <w:rsid w:val="00927629"/>
    <w:rsid w:val="00930067"/>
    <w:rsid w:val="00931D40"/>
    <w:rsid w:val="00932454"/>
    <w:rsid w:val="00933C6E"/>
    <w:rsid w:val="0093459E"/>
    <w:rsid w:val="00936712"/>
    <w:rsid w:val="009373B1"/>
    <w:rsid w:val="0094016D"/>
    <w:rsid w:val="00941013"/>
    <w:rsid w:val="0094180C"/>
    <w:rsid w:val="00947DB0"/>
    <w:rsid w:val="00951034"/>
    <w:rsid w:val="00953E69"/>
    <w:rsid w:val="00953F14"/>
    <w:rsid w:val="00954CDB"/>
    <w:rsid w:val="0096014A"/>
    <w:rsid w:val="009605C6"/>
    <w:rsid w:val="00960AB3"/>
    <w:rsid w:val="00961628"/>
    <w:rsid w:val="0096284F"/>
    <w:rsid w:val="0096311C"/>
    <w:rsid w:val="0096459C"/>
    <w:rsid w:val="009652F5"/>
    <w:rsid w:val="00965A33"/>
    <w:rsid w:val="00966F1E"/>
    <w:rsid w:val="0097237B"/>
    <w:rsid w:val="0097284F"/>
    <w:rsid w:val="00973A68"/>
    <w:rsid w:val="00977B2B"/>
    <w:rsid w:val="00985A86"/>
    <w:rsid w:val="00987F7C"/>
    <w:rsid w:val="0099000D"/>
    <w:rsid w:val="0099187B"/>
    <w:rsid w:val="009A0951"/>
    <w:rsid w:val="009A1E8A"/>
    <w:rsid w:val="009A3FD0"/>
    <w:rsid w:val="009A46FE"/>
    <w:rsid w:val="009A553E"/>
    <w:rsid w:val="009A5AED"/>
    <w:rsid w:val="009A7197"/>
    <w:rsid w:val="009B1EF5"/>
    <w:rsid w:val="009B24A5"/>
    <w:rsid w:val="009B31E6"/>
    <w:rsid w:val="009B7524"/>
    <w:rsid w:val="009C02A6"/>
    <w:rsid w:val="009C0D32"/>
    <w:rsid w:val="009C1C47"/>
    <w:rsid w:val="009C327A"/>
    <w:rsid w:val="009C52C2"/>
    <w:rsid w:val="009C633A"/>
    <w:rsid w:val="009C797A"/>
    <w:rsid w:val="009D09EC"/>
    <w:rsid w:val="009D1AE6"/>
    <w:rsid w:val="009D466E"/>
    <w:rsid w:val="009D662F"/>
    <w:rsid w:val="009D7E09"/>
    <w:rsid w:val="009D7F9C"/>
    <w:rsid w:val="009E027C"/>
    <w:rsid w:val="009E28C2"/>
    <w:rsid w:val="009E34B2"/>
    <w:rsid w:val="009E3975"/>
    <w:rsid w:val="009E3EB5"/>
    <w:rsid w:val="009E79DE"/>
    <w:rsid w:val="009F6D79"/>
    <w:rsid w:val="00A003D4"/>
    <w:rsid w:val="00A0094E"/>
    <w:rsid w:val="00A010D6"/>
    <w:rsid w:val="00A039BE"/>
    <w:rsid w:val="00A03C2F"/>
    <w:rsid w:val="00A0418C"/>
    <w:rsid w:val="00A0756B"/>
    <w:rsid w:val="00A10054"/>
    <w:rsid w:val="00A10406"/>
    <w:rsid w:val="00A10FF3"/>
    <w:rsid w:val="00A122A5"/>
    <w:rsid w:val="00A17496"/>
    <w:rsid w:val="00A174C5"/>
    <w:rsid w:val="00A20C21"/>
    <w:rsid w:val="00A21CC0"/>
    <w:rsid w:val="00A2329B"/>
    <w:rsid w:val="00A23953"/>
    <w:rsid w:val="00A23B8D"/>
    <w:rsid w:val="00A276FA"/>
    <w:rsid w:val="00A308EC"/>
    <w:rsid w:val="00A318AA"/>
    <w:rsid w:val="00A3226E"/>
    <w:rsid w:val="00A34008"/>
    <w:rsid w:val="00A347A8"/>
    <w:rsid w:val="00A35C1A"/>
    <w:rsid w:val="00A35F88"/>
    <w:rsid w:val="00A36DB1"/>
    <w:rsid w:val="00A371FB"/>
    <w:rsid w:val="00A37582"/>
    <w:rsid w:val="00A37FAA"/>
    <w:rsid w:val="00A41AA1"/>
    <w:rsid w:val="00A44586"/>
    <w:rsid w:val="00A44ABC"/>
    <w:rsid w:val="00A5100E"/>
    <w:rsid w:val="00A5292D"/>
    <w:rsid w:val="00A52ECF"/>
    <w:rsid w:val="00A534B1"/>
    <w:rsid w:val="00A5474C"/>
    <w:rsid w:val="00A57314"/>
    <w:rsid w:val="00A5738B"/>
    <w:rsid w:val="00A57FEC"/>
    <w:rsid w:val="00A6091E"/>
    <w:rsid w:val="00A60C93"/>
    <w:rsid w:val="00A62370"/>
    <w:rsid w:val="00A632D1"/>
    <w:rsid w:val="00A63EBF"/>
    <w:rsid w:val="00A64B48"/>
    <w:rsid w:val="00A66105"/>
    <w:rsid w:val="00A67226"/>
    <w:rsid w:val="00A712C9"/>
    <w:rsid w:val="00A71384"/>
    <w:rsid w:val="00A7145C"/>
    <w:rsid w:val="00A71E36"/>
    <w:rsid w:val="00A73FA2"/>
    <w:rsid w:val="00A752D3"/>
    <w:rsid w:val="00A819B5"/>
    <w:rsid w:val="00A81B52"/>
    <w:rsid w:val="00A82236"/>
    <w:rsid w:val="00A82A4E"/>
    <w:rsid w:val="00A83CE6"/>
    <w:rsid w:val="00A85628"/>
    <w:rsid w:val="00A85657"/>
    <w:rsid w:val="00A85667"/>
    <w:rsid w:val="00A8618F"/>
    <w:rsid w:val="00A86A36"/>
    <w:rsid w:val="00A91FDE"/>
    <w:rsid w:val="00A93446"/>
    <w:rsid w:val="00A956BB"/>
    <w:rsid w:val="00A959CE"/>
    <w:rsid w:val="00A95EF0"/>
    <w:rsid w:val="00A96839"/>
    <w:rsid w:val="00AA190F"/>
    <w:rsid w:val="00AA3136"/>
    <w:rsid w:val="00AA4D92"/>
    <w:rsid w:val="00AB4D42"/>
    <w:rsid w:val="00AB6901"/>
    <w:rsid w:val="00AB787B"/>
    <w:rsid w:val="00AC0F61"/>
    <w:rsid w:val="00AC143F"/>
    <w:rsid w:val="00AC1B84"/>
    <w:rsid w:val="00AC36F5"/>
    <w:rsid w:val="00AC4AF5"/>
    <w:rsid w:val="00AC5802"/>
    <w:rsid w:val="00AD13B5"/>
    <w:rsid w:val="00AD4DC8"/>
    <w:rsid w:val="00AD5373"/>
    <w:rsid w:val="00AD58F6"/>
    <w:rsid w:val="00AD63F9"/>
    <w:rsid w:val="00AD654D"/>
    <w:rsid w:val="00AD657F"/>
    <w:rsid w:val="00AD70E6"/>
    <w:rsid w:val="00AD78E0"/>
    <w:rsid w:val="00AE1D9A"/>
    <w:rsid w:val="00AE413A"/>
    <w:rsid w:val="00AE7805"/>
    <w:rsid w:val="00AF039C"/>
    <w:rsid w:val="00AF3B8E"/>
    <w:rsid w:val="00AF5732"/>
    <w:rsid w:val="00AF6910"/>
    <w:rsid w:val="00AF794F"/>
    <w:rsid w:val="00AF7D36"/>
    <w:rsid w:val="00B06512"/>
    <w:rsid w:val="00B06849"/>
    <w:rsid w:val="00B104F9"/>
    <w:rsid w:val="00B11D47"/>
    <w:rsid w:val="00B16052"/>
    <w:rsid w:val="00B16755"/>
    <w:rsid w:val="00B1781B"/>
    <w:rsid w:val="00B17E45"/>
    <w:rsid w:val="00B22583"/>
    <w:rsid w:val="00B24823"/>
    <w:rsid w:val="00B260FC"/>
    <w:rsid w:val="00B266A1"/>
    <w:rsid w:val="00B26A08"/>
    <w:rsid w:val="00B27849"/>
    <w:rsid w:val="00B323A7"/>
    <w:rsid w:val="00B3279D"/>
    <w:rsid w:val="00B37F45"/>
    <w:rsid w:val="00B41D25"/>
    <w:rsid w:val="00B42922"/>
    <w:rsid w:val="00B43318"/>
    <w:rsid w:val="00B46237"/>
    <w:rsid w:val="00B46FCC"/>
    <w:rsid w:val="00B47861"/>
    <w:rsid w:val="00B50561"/>
    <w:rsid w:val="00B53033"/>
    <w:rsid w:val="00B54AD6"/>
    <w:rsid w:val="00B558D9"/>
    <w:rsid w:val="00B604F6"/>
    <w:rsid w:val="00B628B6"/>
    <w:rsid w:val="00B63376"/>
    <w:rsid w:val="00B65856"/>
    <w:rsid w:val="00B67276"/>
    <w:rsid w:val="00B71B19"/>
    <w:rsid w:val="00B71E54"/>
    <w:rsid w:val="00B7213B"/>
    <w:rsid w:val="00B72FDF"/>
    <w:rsid w:val="00B738A6"/>
    <w:rsid w:val="00B73C93"/>
    <w:rsid w:val="00B765E5"/>
    <w:rsid w:val="00B76965"/>
    <w:rsid w:val="00B81563"/>
    <w:rsid w:val="00B824F1"/>
    <w:rsid w:val="00B84712"/>
    <w:rsid w:val="00B85534"/>
    <w:rsid w:val="00B875CD"/>
    <w:rsid w:val="00B907AD"/>
    <w:rsid w:val="00B90C2D"/>
    <w:rsid w:val="00B90D6F"/>
    <w:rsid w:val="00B91264"/>
    <w:rsid w:val="00B9271E"/>
    <w:rsid w:val="00B93A93"/>
    <w:rsid w:val="00B95546"/>
    <w:rsid w:val="00B959B7"/>
    <w:rsid w:val="00BA049D"/>
    <w:rsid w:val="00BA114E"/>
    <w:rsid w:val="00BA1DD1"/>
    <w:rsid w:val="00BA2358"/>
    <w:rsid w:val="00BA24E0"/>
    <w:rsid w:val="00BA25A1"/>
    <w:rsid w:val="00BA33AD"/>
    <w:rsid w:val="00BA3C88"/>
    <w:rsid w:val="00BA4A02"/>
    <w:rsid w:val="00BA6685"/>
    <w:rsid w:val="00BB065F"/>
    <w:rsid w:val="00BB292B"/>
    <w:rsid w:val="00BB382D"/>
    <w:rsid w:val="00BB4025"/>
    <w:rsid w:val="00BB5931"/>
    <w:rsid w:val="00BB6994"/>
    <w:rsid w:val="00BB706C"/>
    <w:rsid w:val="00BC08B1"/>
    <w:rsid w:val="00BC1B44"/>
    <w:rsid w:val="00BC319F"/>
    <w:rsid w:val="00BC4C63"/>
    <w:rsid w:val="00BC4E0A"/>
    <w:rsid w:val="00BC599A"/>
    <w:rsid w:val="00BC7E75"/>
    <w:rsid w:val="00BD4942"/>
    <w:rsid w:val="00BE190F"/>
    <w:rsid w:val="00BE26A8"/>
    <w:rsid w:val="00BE30A7"/>
    <w:rsid w:val="00BE46FF"/>
    <w:rsid w:val="00BE5E71"/>
    <w:rsid w:val="00BE6010"/>
    <w:rsid w:val="00BE6CD9"/>
    <w:rsid w:val="00BE73C3"/>
    <w:rsid w:val="00BF1E0F"/>
    <w:rsid w:val="00BF1EAF"/>
    <w:rsid w:val="00BF22B8"/>
    <w:rsid w:val="00BF3165"/>
    <w:rsid w:val="00BF3D15"/>
    <w:rsid w:val="00BF3E0D"/>
    <w:rsid w:val="00BF5A57"/>
    <w:rsid w:val="00BF5D5D"/>
    <w:rsid w:val="00C07012"/>
    <w:rsid w:val="00C12A68"/>
    <w:rsid w:val="00C15652"/>
    <w:rsid w:val="00C15B83"/>
    <w:rsid w:val="00C210C3"/>
    <w:rsid w:val="00C22DAA"/>
    <w:rsid w:val="00C24104"/>
    <w:rsid w:val="00C24D37"/>
    <w:rsid w:val="00C260B5"/>
    <w:rsid w:val="00C30209"/>
    <w:rsid w:val="00C30E15"/>
    <w:rsid w:val="00C32662"/>
    <w:rsid w:val="00C327E4"/>
    <w:rsid w:val="00C33138"/>
    <w:rsid w:val="00C34962"/>
    <w:rsid w:val="00C353F3"/>
    <w:rsid w:val="00C407FF"/>
    <w:rsid w:val="00C4385E"/>
    <w:rsid w:val="00C450B6"/>
    <w:rsid w:val="00C4533C"/>
    <w:rsid w:val="00C459DC"/>
    <w:rsid w:val="00C4704E"/>
    <w:rsid w:val="00C47622"/>
    <w:rsid w:val="00C50607"/>
    <w:rsid w:val="00C5123A"/>
    <w:rsid w:val="00C5233F"/>
    <w:rsid w:val="00C56534"/>
    <w:rsid w:val="00C56691"/>
    <w:rsid w:val="00C56B0C"/>
    <w:rsid w:val="00C56CBE"/>
    <w:rsid w:val="00C60A4A"/>
    <w:rsid w:val="00C61B95"/>
    <w:rsid w:val="00C62037"/>
    <w:rsid w:val="00C630F5"/>
    <w:rsid w:val="00C63DD4"/>
    <w:rsid w:val="00C64B99"/>
    <w:rsid w:val="00C64F79"/>
    <w:rsid w:val="00C6545B"/>
    <w:rsid w:val="00C65589"/>
    <w:rsid w:val="00C65AC6"/>
    <w:rsid w:val="00C705F5"/>
    <w:rsid w:val="00C715B0"/>
    <w:rsid w:val="00C71AEC"/>
    <w:rsid w:val="00C734DB"/>
    <w:rsid w:val="00C7560D"/>
    <w:rsid w:val="00C75A6A"/>
    <w:rsid w:val="00C7686C"/>
    <w:rsid w:val="00C7747D"/>
    <w:rsid w:val="00C82DF2"/>
    <w:rsid w:val="00C83495"/>
    <w:rsid w:val="00C838E2"/>
    <w:rsid w:val="00C83DD6"/>
    <w:rsid w:val="00C85FFE"/>
    <w:rsid w:val="00C869AC"/>
    <w:rsid w:val="00C86BD6"/>
    <w:rsid w:val="00C87056"/>
    <w:rsid w:val="00C872DA"/>
    <w:rsid w:val="00C87C8D"/>
    <w:rsid w:val="00C9060A"/>
    <w:rsid w:val="00C90696"/>
    <w:rsid w:val="00C90FCE"/>
    <w:rsid w:val="00C91992"/>
    <w:rsid w:val="00C92BBE"/>
    <w:rsid w:val="00C930B9"/>
    <w:rsid w:val="00C94C89"/>
    <w:rsid w:val="00C95408"/>
    <w:rsid w:val="00C95CF2"/>
    <w:rsid w:val="00C97F49"/>
    <w:rsid w:val="00CA0CF5"/>
    <w:rsid w:val="00CA1652"/>
    <w:rsid w:val="00CA5C6E"/>
    <w:rsid w:val="00CA5D19"/>
    <w:rsid w:val="00CB1BE8"/>
    <w:rsid w:val="00CB56E3"/>
    <w:rsid w:val="00CC0C3D"/>
    <w:rsid w:val="00CC0CF2"/>
    <w:rsid w:val="00CC1A43"/>
    <w:rsid w:val="00CC5611"/>
    <w:rsid w:val="00CC5DA4"/>
    <w:rsid w:val="00CC5E79"/>
    <w:rsid w:val="00CC5E82"/>
    <w:rsid w:val="00CD004F"/>
    <w:rsid w:val="00CD11F6"/>
    <w:rsid w:val="00CD19FE"/>
    <w:rsid w:val="00CD1B01"/>
    <w:rsid w:val="00CD29D1"/>
    <w:rsid w:val="00CD2D15"/>
    <w:rsid w:val="00CD30B5"/>
    <w:rsid w:val="00CD3B28"/>
    <w:rsid w:val="00CD5BE1"/>
    <w:rsid w:val="00CD60B0"/>
    <w:rsid w:val="00CD6E5B"/>
    <w:rsid w:val="00CE0925"/>
    <w:rsid w:val="00CE1378"/>
    <w:rsid w:val="00CE36B1"/>
    <w:rsid w:val="00CE394C"/>
    <w:rsid w:val="00CE4B63"/>
    <w:rsid w:val="00CF07E8"/>
    <w:rsid w:val="00CF4322"/>
    <w:rsid w:val="00CF6F60"/>
    <w:rsid w:val="00CF7CDF"/>
    <w:rsid w:val="00D01E94"/>
    <w:rsid w:val="00D05D9F"/>
    <w:rsid w:val="00D065D1"/>
    <w:rsid w:val="00D1105A"/>
    <w:rsid w:val="00D11F3F"/>
    <w:rsid w:val="00D13774"/>
    <w:rsid w:val="00D14B67"/>
    <w:rsid w:val="00D15546"/>
    <w:rsid w:val="00D15828"/>
    <w:rsid w:val="00D1648D"/>
    <w:rsid w:val="00D17261"/>
    <w:rsid w:val="00D17D40"/>
    <w:rsid w:val="00D20C6C"/>
    <w:rsid w:val="00D218DE"/>
    <w:rsid w:val="00D2218E"/>
    <w:rsid w:val="00D24A57"/>
    <w:rsid w:val="00D25744"/>
    <w:rsid w:val="00D25829"/>
    <w:rsid w:val="00D26580"/>
    <w:rsid w:val="00D322BE"/>
    <w:rsid w:val="00D32E05"/>
    <w:rsid w:val="00D33FD5"/>
    <w:rsid w:val="00D34A16"/>
    <w:rsid w:val="00D36663"/>
    <w:rsid w:val="00D4000D"/>
    <w:rsid w:val="00D410AA"/>
    <w:rsid w:val="00D417D7"/>
    <w:rsid w:val="00D41B80"/>
    <w:rsid w:val="00D422DB"/>
    <w:rsid w:val="00D425CB"/>
    <w:rsid w:val="00D44B55"/>
    <w:rsid w:val="00D44B75"/>
    <w:rsid w:val="00D452BD"/>
    <w:rsid w:val="00D46939"/>
    <w:rsid w:val="00D51B15"/>
    <w:rsid w:val="00D51B99"/>
    <w:rsid w:val="00D524A9"/>
    <w:rsid w:val="00D53B0A"/>
    <w:rsid w:val="00D54FDE"/>
    <w:rsid w:val="00D576EA"/>
    <w:rsid w:val="00D61219"/>
    <w:rsid w:val="00D61AE0"/>
    <w:rsid w:val="00D63527"/>
    <w:rsid w:val="00D674E4"/>
    <w:rsid w:val="00D6774A"/>
    <w:rsid w:val="00D6776D"/>
    <w:rsid w:val="00D71619"/>
    <w:rsid w:val="00D719A3"/>
    <w:rsid w:val="00D749A2"/>
    <w:rsid w:val="00D7603B"/>
    <w:rsid w:val="00D77A2D"/>
    <w:rsid w:val="00D8130C"/>
    <w:rsid w:val="00D8249E"/>
    <w:rsid w:val="00D8512F"/>
    <w:rsid w:val="00D8599B"/>
    <w:rsid w:val="00D85B4F"/>
    <w:rsid w:val="00D92EEA"/>
    <w:rsid w:val="00D94139"/>
    <w:rsid w:val="00D952C3"/>
    <w:rsid w:val="00D95ED2"/>
    <w:rsid w:val="00D95F88"/>
    <w:rsid w:val="00D96532"/>
    <w:rsid w:val="00DA0DCD"/>
    <w:rsid w:val="00DA112D"/>
    <w:rsid w:val="00DA143D"/>
    <w:rsid w:val="00DA1F14"/>
    <w:rsid w:val="00DA26AB"/>
    <w:rsid w:val="00DA2FC9"/>
    <w:rsid w:val="00DA36D0"/>
    <w:rsid w:val="00DA6475"/>
    <w:rsid w:val="00DA6BC6"/>
    <w:rsid w:val="00DA7453"/>
    <w:rsid w:val="00DB1170"/>
    <w:rsid w:val="00DB3C3A"/>
    <w:rsid w:val="00DB3CF8"/>
    <w:rsid w:val="00DB421D"/>
    <w:rsid w:val="00DB4260"/>
    <w:rsid w:val="00DB4B5C"/>
    <w:rsid w:val="00DB656A"/>
    <w:rsid w:val="00DB7265"/>
    <w:rsid w:val="00DC0118"/>
    <w:rsid w:val="00DC0350"/>
    <w:rsid w:val="00DC132C"/>
    <w:rsid w:val="00DC164F"/>
    <w:rsid w:val="00DC324E"/>
    <w:rsid w:val="00DC32E3"/>
    <w:rsid w:val="00DC35FB"/>
    <w:rsid w:val="00DC4D9F"/>
    <w:rsid w:val="00DC4FA8"/>
    <w:rsid w:val="00DC5CB2"/>
    <w:rsid w:val="00DC782A"/>
    <w:rsid w:val="00DD13C1"/>
    <w:rsid w:val="00DD17D2"/>
    <w:rsid w:val="00DD1F96"/>
    <w:rsid w:val="00DD2ADE"/>
    <w:rsid w:val="00DD36F0"/>
    <w:rsid w:val="00DD5A17"/>
    <w:rsid w:val="00DD5C7B"/>
    <w:rsid w:val="00DD5D39"/>
    <w:rsid w:val="00DE5098"/>
    <w:rsid w:val="00DE51B9"/>
    <w:rsid w:val="00DE5331"/>
    <w:rsid w:val="00DE68DF"/>
    <w:rsid w:val="00DF0CC1"/>
    <w:rsid w:val="00DF18C6"/>
    <w:rsid w:val="00DF1ACA"/>
    <w:rsid w:val="00DF3436"/>
    <w:rsid w:val="00DF3B4C"/>
    <w:rsid w:val="00DF3DBA"/>
    <w:rsid w:val="00DF617D"/>
    <w:rsid w:val="00DF7650"/>
    <w:rsid w:val="00E01982"/>
    <w:rsid w:val="00E01D87"/>
    <w:rsid w:val="00E0294D"/>
    <w:rsid w:val="00E07BC4"/>
    <w:rsid w:val="00E10CA4"/>
    <w:rsid w:val="00E12356"/>
    <w:rsid w:val="00E1338F"/>
    <w:rsid w:val="00E13E02"/>
    <w:rsid w:val="00E16BE9"/>
    <w:rsid w:val="00E20565"/>
    <w:rsid w:val="00E22AAC"/>
    <w:rsid w:val="00E2396A"/>
    <w:rsid w:val="00E23C35"/>
    <w:rsid w:val="00E26C5A"/>
    <w:rsid w:val="00E30465"/>
    <w:rsid w:val="00E3233E"/>
    <w:rsid w:val="00E34564"/>
    <w:rsid w:val="00E3586D"/>
    <w:rsid w:val="00E36236"/>
    <w:rsid w:val="00E37406"/>
    <w:rsid w:val="00E40B39"/>
    <w:rsid w:val="00E466A1"/>
    <w:rsid w:val="00E478F6"/>
    <w:rsid w:val="00E520E3"/>
    <w:rsid w:val="00E52ACF"/>
    <w:rsid w:val="00E52B42"/>
    <w:rsid w:val="00E52FA2"/>
    <w:rsid w:val="00E53BE3"/>
    <w:rsid w:val="00E5442F"/>
    <w:rsid w:val="00E55A52"/>
    <w:rsid w:val="00E56DE0"/>
    <w:rsid w:val="00E579E6"/>
    <w:rsid w:val="00E66508"/>
    <w:rsid w:val="00E66F24"/>
    <w:rsid w:val="00E70D76"/>
    <w:rsid w:val="00E70F8B"/>
    <w:rsid w:val="00E72616"/>
    <w:rsid w:val="00E73507"/>
    <w:rsid w:val="00E74180"/>
    <w:rsid w:val="00E7497E"/>
    <w:rsid w:val="00E75D2D"/>
    <w:rsid w:val="00E779A8"/>
    <w:rsid w:val="00E77D2F"/>
    <w:rsid w:val="00E811A4"/>
    <w:rsid w:val="00E84903"/>
    <w:rsid w:val="00E84A42"/>
    <w:rsid w:val="00E851CB"/>
    <w:rsid w:val="00E863F5"/>
    <w:rsid w:val="00E905D2"/>
    <w:rsid w:val="00E91CBF"/>
    <w:rsid w:val="00E9217A"/>
    <w:rsid w:val="00E92CFD"/>
    <w:rsid w:val="00E9349F"/>
    <w:rsid w:val="00E95AA8"/>
    <w:rsid w:val="00E95CA1"/>
    <w:rsid w:val="00E961AA"/>
    <w:rsid w:val="00E96C19"/>
    <w:rsid w:val="00EA237B"/>
    <w:rsid w:val="00EA3A05"/>
    <w:rsid w:val="00EA47D6"/>
    <w:rsid w:val="00EB02C0"/>
    <w:rsid w:val="00EB0738"/>
    <w:rsid w:val="00EB0E4B"/>
    <w:rsid w:val="00EB18A2"/>
    <w:rsid w:val="00EB1BF0"/>
    <w:rsid w:val="00EB1D7F"/>
    <w:rsid w:val="00EB21EA"/>
    <w:rsid w:val="00EB31FC"/>
    <w:rsid w:val="00EB3A5D"/>
    <w:rsid w:val="00EB4BC4"/>
    <w:rsid w:val="00EB620E"/>
    <w:rsid w:val="00EC1368"/>
    <w:rsid w:val="00EC1EA5"/>
    <w:rsid w:val="00EC2903"/>
    <w:rsid w:val="00EC3A4C"/>
    <w:rsid w:val="00EC48BE"/>
    <w:rsid w:val="00EC5918"/>
    <w:rsid w:val="00EC5C65"/>
    <w:rsid w:val="00EC73AF"/>
    <w:rsid w:val="00EC791D"/>
    <w:rsid w:val="00ED06DF"/>
    <w:rsid w:val="00ED0B34"/>
    <w:rsid w:val="00ED342A"/>
    <w:rsid w:val="00ED44E5"/>
    <w:rsid w:val="00ED560A"/>
    <w:rsid w:val="00ED6577"/>
    <w:rsid w:val="00ED7136"/>
    <w:rsid w:val="00EE01F4"/>
    <w:rsid w:val="00EE1F94"/>
    <w:rsid w:val="00EE73AA"/>
    <w:rsid w:val="00EF2AAD"/>
    <w:rsid w:val="00EF2AEE"/>
    <w:rsid w:val="00EF37C0"/>
    <w:rsid w:val="00EF4F81"/>
    <w:rsid w:val="00EF6890"/>
    <w:rsid w:val="00EF75B9"/>
    <w:rsid w:val="00EF7D17"/>
    <w:rsid w:val="00F00A24"/>
    <w:rsid w:val="00F016A7"/>
    <w:rsid w:val="00F02774"/>
    <w:rsid w:val="00F03945"/>
    <w:rsid w:val="00F05127"/>
    <w:rsid w:val="00F05BA5"/>
    <w:rsid w:val="00F0726C"/>
    <w:rsid w:val="00F102F9"/>
    <w:rsid w:val="00F1224E"/>
    <w:rsid w:val="00F12297"/>
    <w:rsid w:val="00F13DB6"/>
    <w:rsid w:val="00F14482"/>
    <w:rsid w:val="00F14717"/>
    <w:rsid w:val="00F14FA1"/>
    <w:rsid w:val="00F154AD"/>
    <w:rsid w:val="00F15D66"/>
    <w:rsid w:val="00F22DC0"/>
    <w:rsid w:val="00F24FD1"/>
    <w:rsid w:val="00F24FD4"/>
    <w:rsid w:val="00F25C89"/>
    <w:rsid w:val="00F2618F"/>
    <w:rsid w:val="00F3197D"/>
    <w:rsid w:val="00F325E7"/>
    <w:rsid w:val="00F33CB8"/>
    <w:rsid w:val="00F34836"/>
    <w:rsid w:val="00F35F3E"/>
    <w:rsid w:val="00F3652A"/>
    <w:rsid w:val="00F3695B"/>
    <w:rsid w:val="00F37303"/>
    <w:rsid w:val="00F40069"/>
    <w:rsid w:val="00F409EA"/>
    <w:rsid w:val="00F41A06"/>
    <w:rsid w:val="00F41FCA"/>
    <w:rsid w:val="00F421DA"/>
    <w:rsid w:val="00F42B45"/>
    <w:rsid w:val="00F432DD"/>
    <w:rsid w:val="00F44244"/>
    <w:rsid w:val="00F4571D"/>
    <w:rsid w:val="00F4721A"/>
    <w:rsid w:val="00F549C9"/>
    <w:rsid w:val="00F5737D"/>
    <w:rsid w:val="00F57705"/>
    <w:rsid w:val="00F61071"/>
    <w:rsid w:val="00F623BF"/>
    <w:rsid w:val="00F62F1D"/>
    <w:rsid w:val="00F63D8B"/>
    <w:rsid w:val="00F6493E"/>
    <w:rsid w:val="00F64CE0"/>
    <w:rsid w:val="00F6673B"/>
    <w:rsid w:val="00F66ADC"/>
    <w:rsid w:val="00F72682"/>
    <w:rsid w:val="00F72B3C"/>
    <w:rsid w:val="00F731DB"/>
    <w:rsid w:val="00F74CC5"/>
    <w:rsid w:val="00F7552D"/>
    <w:rsid w:val="00F75CB7"/>
    <w:rsid w:val="00F77A40"/>
    <w:rsid w:val="00F82032"/>
    <w:rsid w:val="00F824EF"/>
    <w:rsid w:val="00F82618"/>
    <w:rsid w:val="00F853B8"/>
    <w:rsid w:val="00F90361"/>
    <w:rsid w:val="00F904ED"/>
    <w:rsid w:val="00F90D80"/>
    <w:rsid w:val="00F90DA6"/>
    <w:rsid w:val="00F955E7"/>
    <w:rsid w:val="00F95E4A"/>
    <w:rsid w:val="00F95FE9"/>
    <w:rsid w:val="00FA0BA6"/>
    <w:rsid w:val="00FA1C17"/>
    <w:rsid w:val="00FA3B41"/>
    <w:rsid w:val="00FA46AD"/>
    <w:rsid w:val="00FA622D"/>
    <w:rsid w:val="00FB1257"/>
    <w:rsid w:val="00FB2888"/>
    <w:rsid w:val="00FB2DE3"/>
    <w:rsid w:val="00FB2F19"/>
    <w:rsid w:val="00FB31E9"/>
    <w:rsid w:val="00FC2201"/>
    <w:rsid w:val="00FC64C6"/>
    <w:rsid w:val="00FC7DAB"/>
    <w:rsid w:val="00FD09B6"/>
    <w:rsid w:val="00FD0C7F"/>
    <w:rsid w:val="00FD0CF7"/>
    <w:rsid w:val="00FD11DD"/>
    <w:rsid w:val="00FD14BB"/>
    <w:rsid w:val="00FD1547"/>
    <w:rsid w:val="00FD64C1"/>
    <w:rsid w:val="00FD6C00"/>
    <w:rsid w:val="00FE26DE"/>
    <w:rsid w:val="00FE2D19"/>
    <w:rsid w:val="00FE4ACB"/>
    <w:rsid w:val="00FE5403"/>
    <w:rsid w:val="00FE55A4"/>
    <w:rsid w:val="00FE5C9F"/>
    <w:rsid w:val="00FE66A2"/>
    <w:rsid w:val="00FE6A86"/>
    <w:rsid w:val="00FE796F"/>
    <w:rsid w:val="00FE7B2F"/>
    <w:rsid w:val="00FF0404"/>
    <w:rsid w:val="00FF1195"/>
    <w:rsid w:val="00FF2123"/>
    <w:rsid w:val="00FF225A"/>
    <w:rsid w:val="00FF3418"/>
    <w:rsid w:val="00FF3CBF"/>
    <w:rsid w:val="00FF45D3"/>
    <w:rsid w:val="00FF48CF"/>
    <w:rsid w:val="00FF525C"/>
    <w:rsid w:val="00FF6709"/>
    <w:rsid w:val="00FF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2148"/>
  <w15:chartTrackingRefBased/>
  <w15:docId w15:val="{E0BA4893-8294-4A11-AF06-B806BF544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/>
        <w:bCs/>
        <w:sz w:val="24"/>
        <w:szCs w:val="22"/>
        <w:lang w:val="en-NZ" w:eastAsia="en-US" w:bidi="ar-SA"/>
      </w:rPr>
    </w:rPrDefault>
    <w:pPrDefault>
      <w:pPr>
        <w:ind w:left="113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E3"/>
    <w:pPr>
      <w:ind w:left="0"/>
    </w:pPr>
    <w:rPr>
      <w:rFonts w:ascii="Calibri" w:hAnsi="Calibri" w:cs="Calibri"/>
      <w:b w:val="0"/>
      <w:bCs w:val="0"/>
      <w:sz w:val="22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6B0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56B0C"/>
    <w:pPr>
      <w:ind w:left="720" w:hanging="357"/>
      <w:contextualSpacing/>
    </w:pPr>
    <w:rPr>
      <w:rFonts w:ascii="Times New Roman" w:eastAsia="Times New Roman" w:hAnsi="Times New Roman" w:cs="Times New Roman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9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7/RDC.2020.5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Allen</dc:creator>
  <cp:keywords/>
  <dc:description/>
  <cp:lastModifiedBy>Melinda Allen</cp:lastModifiedBy>
  <cp:revision>2</cp:revision>
  <cp:lastPrinted>2022-02-06T06:27:00Z</cp:lastPrinted>
  <dcterms:created xsi:type="dcterms:W3CDTF">2022-03-03T02:26:00Z</dcterms:created>
  <dcterms:modified xsi:type="dcterms:W3CDTF">2022-03-03T02:26:00Z</dcterms:modified>
</cp:coreProperties>
</file>